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E57C4" w14:textId="585CF45C" w:rsidR="00251D76" w:rsidRPr="00321DB1" w:rsidRDefault="00251D76" w:rsidP="00251D76">
      <w:pPr>
        <w:spacing w:line="360" w:lineRule="auto"/>
        <w:rPr>
          <w:rFonts w:ascii="Arial" w:hAnsi="Arial" w:cs="Arial"/>
          <w:sz w:val="22"/>
          <w:lang w:val="en-US"/>
        </w:rPr>
      </w:pPr>
      <w:r w:rsidRPr="00321DB1">
        <w:rPr>
          <w:rFonts w:ascii="Arial" w:hAnsi="Arial" w:cs="Arial"/>
          <w:b/>
          <w:sz w:val="22"/>
          <w:lang w:val="en-US"/>
        </w:rPr>
        <w:t>Table S</w:t>
      </w:r>
      <w:r w:rsidR="003D0613">
        <w:rPr>
          <w:rFonts w:ascii="Arial" w:hAnsi="Arial" w:cs="Arial"/>
          <w:b/>
          <w:sz w:val="22"/>
          <w:lang w:val="en-US"/>
        </w:rPr>
        <w:t>2</w:t>
      </w:r>
      <w:r w:rsidRPr="00321DB1">
        <w:rPr>
          <w:rFonts w:ascii="Arial" w:hAnsi="Arial" w:cs="Arial"/>
          <w:b/>
          <w:sz w:val="22"/>
          <w:lang w:val="en-US"/>
        </w:rPr>
        <w:t>.</w:t>
      </w:r>
      <w:r w:rsidRPr="00321DB1">
        <w:rPr>
          <w:rFonts w:ascii="Arial" w:hAnsi="Arial" w:cs="Arial"/>
          <w:sz w:val="22"/>
          <w:lang w:val="en-US"/>
        </w:rPr>
        <w:t xml:space="preserve"> </w:t>
      </w:r>
      <w:r w:rsidR="009D3798">
        <w:rPr>
          <w:rFonts w:ascii="Arial" w:hAnsi="Arial" w:cs="Arial"/>
          <w:sz w:val="22"/>
          <w:lang w:val="en-US"/>
        </w:rPr>
        <w:t>Biological material</w:t>
      </w:r>
      <w:bookmarkStart w:id="0" w:name="_GoBack"/>
      <w:bookmarkEnd w:id="0"/>
      <w:r w:rsidRPr="00321DB1">
        <w:rPr>
          <w:rFonts w:ascii="Arial" w:hAnsi="Arial" w:cs="Arial"/>
          <w:sz w:val="22"/>
          <w:lang w:val="en-US"/>
        </w:rPr>
        <w:t>.</w:t>
      </w:r>
    </w:p>
    <w:tbl>
      <w:tblPr>
        <w:tblW w:w="9865" w:type="dxa"/>
        <w:tblLook w:val="04A0" w:firstRow="1" w:lastRow="0" w:firstColumn="1" w:lastColumn="0" w:noHBand="0" w:noVBand="1"/>
      </w:tblPr>
      <w:tblGrid>
        <w:gridCol w:w="2835"/>
        <w:gridCol w:w="4762"/>
        <w:gridCol w:w="2268"/>
      </w:tblGrid>
      <w:tr w:rsidR="00251D76" w:rsidRPr="00321DB1" w14:paraId="191C973F" w14:textId="77777777" w:rsidTr="00BD24BF">
        <w:trPr>
          <w:trHeight w:val="227"/>
        </w:trPr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hideMark/>
          </w:tcPr>
          <w:p w14:paraId="32599E9F" w14:textId="77777777" w:rsidR="00251D76" w:rsidRPr="00321DB1" w:rsidRDefault="00251D76" w:rsidP="00874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>Organism/Strain</w:t>
            </w:r>
          </w:p>
        </w:tc>
        <w:tc>
          <w:tcPr>
            <w:tcW w:w="4762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hideMark/>
          </w:tcPr>
          <w:p w14:paraId="3326F7E1" w14:textId="77777777" w:rsidR="00251D76" w:rsidRPr="00321DB1" w:rsidRDefault="00251D76" w:rsidP="00874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>Characteristic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hideMark/>
          </w:tcPr>
          <w:p w14:paraId="79003C77" w14:textId="77777777" w:rsidR="00251D76" w:rsidRPr="00321DB1" w:rsidRDefault="00251D76" w:rsidP="00874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>Reference</w:t>
            </w:r>
          </w:p>
        </w:tc>
      </w:tr>
      <w:tr w:rsidR="00BD24BF" w:rsidRPr="00321DB1" w14:paraId="70E76914" w14:textId="77777777" w:rsidTr="00845D5F">
        <w:trPr>
          <w:trHeight w:val="227"/>
        </w:trPr>
        <w:tc>
          <w:tcPr>
            <w:tcW w:w="9865" w:type="dxa"/>
            <w:gridSpan w:val="3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3E93C" w14:textId="575C9123" w:rsidR="00BD24BF" w:rsidRPr="00321DB1" w:rsidRDefault="00BD24BF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E. coli</w:t>
            </w:r>
          </w:p>
        </w:tc>
      </w:tr>
      <w:tr w:rsidR="00251D76" w:rsidRPr="00321DB1" w14:paraId="4AA45B3A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70CA3" w14:textId="77777777" w:rsidR="00251D76" w:rsidRPr="00321DB1" w:rsidRDefault="00251D76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DH5α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CCA78" w14:textId="77777777" w:rsidR="00251D76" w:rsidRPr="00321DB1" w:rsidRDefault="00251D76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–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, φ80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lacZ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, ΔM15, Δ(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lacZYA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arg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), U169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recA1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endA1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hsdR17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NZ"/>
              </w:rPr>
              <w:t>k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–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, 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NZ"/>
              </w:rPr>
              <w:t>k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–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)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phoA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supE44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, λ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–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thi-1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gyrA96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relA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01DCE" w14:textId="77777777" w:rsidR="00251D76" w:rsidRPr="00321DB1" w:rsidRDefault="00251D76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nvitrogen</w:t>
            </w:r>
          </w:p>
        </w:tc>
      </w:tr>
      <w:tr w:rsidR="00365B67" w:rsidRPr="00321DB1" w14:paraId="3F3968D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8F6C" w14:textId="77777777" w:rsidR="00365B67" w:rsidRPr="00321DB1" w:rsidRDefault="00365B67" w:rsidP="00874C1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6E36B" w14:textId="77777777" w:rsidR="00365B67" w:rsidRPr="00321DB1" w:rsidRDefault="00365B67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F811F" w14:textId="77777777" w:rsidR="00365B67" w:rsidRPr="00321DB1" w:rsidRDefault="00365B6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BD24BF" w:rsidRPr="00321DB1" w14:paraId="3945FAA8" w14:textId="77777777" w:rsidTr="0045727D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45B9A94" w14:textId="708E8EC1" w:rsidR="00BD24BF" w:rsidRPr="00321DB1" w:rsidRDefault="00BD24BF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NZ"/>
              </w:rPr>
              <w:t>A. tumefaciens</w:t>
            </w:r>
          </w:p>
        </w:tc>
      </w:tr>
      <w:tr w:rsidR="00772CBE" w:rsidRPr="00321DB1" w14:paraId="6F8E3A67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BF2B" w14:textId="1527E506" w:rsidR="00772CBE" w:rsidRPr="00321DB1" w:rsidRDefault="00772CBE" w:rsidP="00772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</w:t>
            </w:r>
            <w:r w:rsidR="00DD3222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V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3101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BC10B" w14:textId="1037FCEC" w:rsidR="00772CBE" w:rsidRPr="00321DB1" w:rsidRDefault="0064139D" w:rsidP="00772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58 (Rif</w:t>
            </w:r>
            <w:r w:rsidR="00690EA8" w:rsidRPr="00321DB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>)</w:t>
            </w:r>
            <w:r w:rsidRPr="00321DB1">
              <w:rPr>
                <w:rFonts w:ascii="Arial" w:hAnsi="Arial" w:cs="Arial"/>
                <w:sz w:val="18"/>
                <w:szCs w:val="18"/>
              </w:rPr>
              <w:t>,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 xml:space="preserve"> Ti pMP90 (pTiC58DT-DNA) (</w:t>
            </w:r>
            <w:r w:rsidR="00896E91" w:rsidRPr="00321DB1">
              <w:rPr>
                <w:rFonts w:ascii="Arial" w:hAnsi="Arial" w:cs="Arial"/>
                <w:sz w:val="18"/>
                <w:szCs w:val="18"/>
              </w:rPr>
              <w:t>G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>en</w:t>
            </w:r>
            <w:r w:rsidR="00690EA8" w:rsidRPr="00321DB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>/</w:t>
            </w:r>
            <w:r w:rsidR="00896E91" w:rsidRPr="00321DB1">
              <w:rPr>
                <w:rFonts w:ascii="Arial" w:hAnsi="Arial" w:cs="Arial"/>
                <w:sz w:val="18"/>
                <w:szCs w:val="18"/>
              </w:rPr>
              <w:t>S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>tr</w:t>
            </w:r>
            <w:r w:rsidR="00690EA8" w:rsidRPr="00321DB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>)</w:t>
            </w:r>
            <w:r w:rsidRPr="00321DB1">
              <w:rPr>
                <w:rFonts w:ascii="Arial" w:hAnsi="Arial" w:cs="Arial"/>
                <w:sz w:val="18"/>
                <w:szCs w:val="18"/>
              </w:rPr>
              <w:t>,</w:t>
            </w:r>
            <w:r w:rsidR="00690EA8" w:rsidRPr="00321DB1">
              <w:rPr>
                <w:rFonts w:ascii="Arial" w:hAnsi="Arial" w:cs="Arial"/>
                <w:sz w:val="18"/>
                <w:szCs w:val="18"/>
              </w:rPr>
              <w:t xml:space="preserve"> Nopaline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99677" w14:textId="7025F844" w:rsidR="00772CBE" w:rsidRPr="00321DB1" w:rsidRDefault="00003783" w:rsidP="00772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Koncz et al. 1994</w:t>
            </w:r>
          </w:p>
        </w:tc>
      </w:tr>
      <w:tr w:rsidR="00745108" w:rsidRPr="00321DB1" w14:paraId="125E9EB2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4C85F" w14:textId="4B3B8BC4" w:rsidR="00961407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B53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79F68" w14:textId="22CB42ED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ICH869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B29C8" w14:textId="65A3D089" w:rsidR="00745108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lissa Guo</w:t>
            </w:r>
          </w:p>
        </w:tc>
      </w:tr>
      <w:tr w:rsidR="00745108" w:rsidRPr="00321DB1" w14:paraId="5E9F181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38631" w14:textId="5724FE7D" w:rsidR="00745108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B28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FDA8C" w14:textId="26E8A90D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V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3101/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pBC302-3-R3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FF10B" w14:textId="68A07E9B" w:rsidR="00745108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egretin et al. 2014</w:t>
            </w:r>
          </w:p>
        </w:tc>
      </w:tr>
      <w:tr w:rsidR="00745108" w:rsidRPr="00321DB1" w14:paraId="565614E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B6C05" w14:textId="68B42D28" w:rsidR="00745108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B29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BAA7F" w14:textId="0901CBA3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BIN-Plus-Avr3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8AA31" w14:textId="41393E81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5A490BA0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CF2E8" w14:textId="3FE4B4B6" w:rsidR="00745108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B45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F73F7" w14:textId="52D9073D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BC302-3-INF1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0A1B9" w14:textId="475C210F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5BDD99C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FD5A9" w14:textId="514D6024" w:rsidR="00745108" w:rsidRPr="00321DB1" w:rsidRDefault="00961407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B46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49ABE" w14:textId="43F58B26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101/pICH86966-N-3xFLAG-GFP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(3xFLAG-GFP</w:t>
            </w:r>
            <w:r w:rsidR="00961407" w:rsidRPr="00321DB1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16FDF" w14:textId="643136A9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4CEBDD4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21481" w14:textId="5E79264B" w:rsidR="00745108" w:rsidRPr="00321DB1" w:rsidRDefault="00745108" w:rsidP="00985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97A32" w14:textId="249734F6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BH44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(PRIα-</w:t>
            </w:r>
            <w:r w:rsidR="00896E91"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gpiB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1A820" w14:textId="3263F6C8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7FD15CA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5715D" w14:textId="240096FB" w:rsidR="00745108" w:rsidRPr="00321DB1" w:rsidRDefault="00745108" w:rsidP="00745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AE6F5" w14:textId="0295B285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BH45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(PRIα-</w:t>
            </w:r>
            <w:r w:rsidR="00896E91"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M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B2D9B" w14:textId="1A05C590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2F20C641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C7353" w14:textId="768D1680" w:rsidR="00745108" w:rsidRPr="00321DB1" w:rsidRDefault="00745108" w:rsidP="00745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10A2D" w14:textId="2834B88B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BH46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(PRIα-</w:t>
            </w:r>
            <w:r w:rsidR="00896E91"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N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01DB8" w14:textId="57E1518A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2835A14F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1C2FE" w14:textId="7124BEB7" w:rsidR="00745108" w:rsidRPr="00321DB1" w:rsidRDefault="00745108" w:rsidP="00745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27C3E" w14:textId="37C02CF2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3101/pBH47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(PRIα-</w:t>
            </w:r>
            <w:r w:rsidR="00896E91"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O</w:t>
            </w:r>
            <w:r w:rsidR="00896E91" w:rsidRPr="00321DB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514A3" w14:textId="6C7E71A9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45108" w:rsidRPr="00321DB1" w14:paraId="066D85DF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753B8" w14:textId="77777777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3982D" w14:textId="77777777" w:rsidR="00745108" w:rsidRPr="00321DB1" w:rsidRDefault="00745108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1EA7C" w14:textId="77777777" w:rsidR="00745108" w:rsidRPr="00321DB1" w:rsidRDefault="00745108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BD24BF" w:rsidRPr="00321DB1" w14:paraId="5A0CDB79" w14:textId="77777777" w:rsidTr="00C97DC4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29D7E22F" w14:textId="2E933C9B" w:rsidR="00BD24BF" w:rsidRPr="00321DB1" w:rsidRDefault="00BD24BF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NZ"/>
              </w:rPr>
              <w:t>S. cerevisiae</w:t>
            </w:r>
          </w:p>
        </w:tc>
      </w:tr>
      <w:tr w:rsidR="00745108" w:rsidRPr="00321DB1" w14:paraId="6292A433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C85DA" w14:textId="77777777" w:rsidR="00745108" w:rsidRPr="00321DB1" w:rsidRDefault="00745108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N2965 (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YTK12)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7CE52" w14:textId="77777777" w:rsidR="00745108" w:rsidRPr="00321DB1" w:rsidRDefault="00745108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MAT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sym w:font="Symbol" w:char="F061"/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ura3-52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l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eu2</w:t>
            </w:r>
            <w:r w:rsidRPr="00321DB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1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trp1</w:t>
            </w:r>
            <w:r w:rsidRPr="00321DB1">
              <w:rPr>
                <w:rFonts w:ascii="Arial" w:hAnsi="Arial" w:cs="Arial"/>
                <w:sz w:val="18"/>
                <w:szCs w:val="18"/>
              </w:rPr>
              <w:t>-</w:t>
            </w:r>
            <w:r w:rsidRPr="00321DB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63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his3</w:t>
            </w:r>
            <w:r w:rsidRPr="00321DB1">
              <w:rPr>
                <w:rFonts w:ascii="Arial" w:hAnsi="Arial" w:cs="Arial"/>
                <w:sz w:val="18"/>
                <w:szCs w:val="18"/>
              </w:rPr>
              <w:t>-</w:t>
            </w:r>
            <w:r w:rsidRPr="00321DB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200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lys2</w:t>
            </w:r>
            <w:r w:rsidRPr="00321DB1">
              <w:rPr>
                <w:rFonts w:ascii="Arial" w:hAnsi="Arial" w:cs="Arial"/>
                <w:sz w:val="18"/>
                <w:szCs w:val="18"/>
              </w:rPr>
              <w:t>-</w:t>
            </w:r>
            <w:r w:rsidRPr="00321DB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202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2D643" w14:textId="3A55C3EE" w:rsidR="00745108" w:rsidRPr="00321DB1" w:rsidRDefault="006361D1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hyperlink w:anchor="_ENREF_3" w:tooltip="Winston, 1995 #3551" w:history="1">
              <w:r w:rsidR="00745108" w:rsidRPr="00321DB1">
                <w:rPr>
                  <w:rFonts w:ascii="Arial" w:hAnsi="Arial" w:cs="Arial"/>
                  <w:noProof/>
                  <w:sz w:val="18"/>
                  <w:szCs w:val="18"/>
                </w:rPr>
                <w:t>Winston et al.</w:t>
              </w:r>
              <w:r w:rsidR="00961407" w:rsidRPr="00321DB1">
                <w:rPr>
                  <w:rFonts w:ascii="Arial" w:hAnsi="Arial" w:cs="Arial"/>
                  <w:noProof/>
                  <w:sz w:val="18"/>
                  <w:szCs w:val="18"/>
                </w:rPr>
                <w:t xml:space="preserve"> </w:t>
              </w:r>
              <w:r w:rsidR="00745108" w:rsidRPr="00321DB1">
                <w:rPr>
                  <w:rFonts w:ascii="Arial" w:hAnsi="Arial" w:cs="Arial"/>
                  <w:noProof/>
                  <w:sz w:val="18"/>
                  <w:szCs w:val="18"/>
                </w:rPr>
                <w:t>1995</w:t>
              </w:r>
            </w:hyperlink>
          </w:p>
        </w:tc>
      </w:tr>
      <w:tr w:rsidR="00982E30" w:rsidRPr="00321DB1" w14:paraId="7901EF36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22CE4" w14:textId="25B1CAC0" w:rsidR="00982E30" w:rsidRPr="00321DB1" w:rsidRDefault="00982E30" w:rsidP="00365B6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1040B" w14:textId="1344343C" w:rsidR="00982E30" w:rsidRPr="00321DB1" w:rsidRDefault="00982E30" w:rsidP="00365B6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YTK12/pSUC2TM13ORI</w:t>
            </w:r>
            <w:r w:rsidR="00896E91" w:rsidRPr="00321DB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UC2 without S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CBF8" w14:textId="77777777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1FC2DA32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F037" w14:textId="7AE0F81E" w:rsidR="00982E30" w:rsidRPr="00321DB1" w:rsidRDefault="00982E30" w:rsidP="00985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642B9" w14:textId="0280C551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YTK12/pBH5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SS-</w:t>
            </w:r>
            <w:r w:rsidR="00896E91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SUC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A9DC1" w14:textId="77777777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DADF17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964FE" w14:textId="736E2882" w:rsidR="00982E30" w:rsidRPr="00321DB1" w:rsidRDefault="00982E30" w:rsidP="00745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419EC" w14:textId="18C2D42E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YTK12/pBH11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SS-</w:t>
            </w:r>
            <w:r w:rsidR="00896E91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SUC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34EAD" w14:textId="77777777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67F1E7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4C83A" w14:textId="3F78BCC9" w:rsidR="00982E30" w:rsidRPr="00321DB1" w:rsidRDefault="00982E30" w:rsidP="00745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25826" w14:textId="48F1DC65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YTK12/pBH9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SS-</w:t>
            </w:r>
            <w:r w:rsidR="00896E91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SUC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C860B" w14:textId="77777777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08D5DC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0F6ED" w14:textId="72B625E7" w:rsidR="00982E30" w:rsidRPr="00321DB1" w:rsidRDefault="00982E30" w:rsidP="00745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DBC50" w14:textId="62D18C11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YTK12/pBH7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SS-</w:t>
            </w:r>
            <w:r w:rsidR="00896E91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SUC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E1737" w14:textId="77777777" w:rsidR="00982E30" w:rsidRPr="00321DB1" w:rsidRDefault="00982E30" w:rsidP="00365B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1E02EC8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544BD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AF1BD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996D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BD24BF" w:rsidRPr="00321DB1" w14:paraId="646034B1" w14:textId="77777777" w:rsidTr="00105FD0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7F0B0232" w14:textId="77185063" w:rsidR="00BD24BF" w:rsidRPr="00321DB1" w:rsidRDefault="00BD24BF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E. festucae</w:t>
            </w:r>
          </w:p>
        </w:tc>
      </w:tr>
      <w:tr w:rsidR="00982E30" w:rsidRPr="00321DB1" w14:paraId="161F8CD8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2664E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2278 (Fl1)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BAFC6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Wild-type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33F49" w14:textId="7BB2417C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Young </w:t>
            </w:r>
            <w:r w:rsidRPr="00321DB1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NZ"/>
              </w:rPr>
              <w:t>et al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. 2005</w:t>
            </w:r>
          </w:p>
        </w:tc>
      </w:tr>
      <w:tr w:rsidR="00982E30" w:rsidRPr="00321DB1" w14:paraId="2BC3BCAA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AEC38" w14:textId="2E88BA85" w:rsidR="00982E30" w:rsidRPr="00321DB1" w:rsidRDefault="00982E30" w:rsidP="00985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3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111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5118F" w14:textId="628915EE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="002435D5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F8666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2DBAD70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995C9" w14:textId="5F65471B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4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133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3F332" w14:textId="401B3962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="002435D5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5A154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517DEE6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7F444" w14:textId="1B331412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5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148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2D4E8" w14:textId="6F7529FC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="002435D5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E9A07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EC495CF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F0E06" w14:textId="5A8AF6BF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6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</w:t>
            </w:r>
            <w:r w:rsidR="00087196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52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9C84F" w14:textId="7CD88A06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64728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040A27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3FC98" w14:textId="5446D92D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7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</w:t>
            </w:r>
            <w:r w:rsidR="00087196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99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E1741" w14:textId="1A341486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EEFC2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32F7B86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5A9E3" w14:textId="698FC9BC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8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</w:t>
            </w:r>
            <w:r w:rsidR="00087196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163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350A4" w14:textId="5B041465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98211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867230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2AA1A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19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10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B357" w14:textId="468F5DFA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0C8E1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1627A276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77B5D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20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30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484FD" w14:textId="05152042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EAE76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1AC4A96F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0482F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21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52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F934" w14:textId="16832EB0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E40B2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43B1D9D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4C6B8" w14:textId="13ADAD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2</w:t>
            </w:r>
            <w:r w:rsidR="009F5BA7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2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78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82796" w14:textId="41A2DDF2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35572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0552A00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F0EBC" w14:textId="3C3D51A9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2</w:t>
            </w:r>
            <w:r w:rsidR="009F5BA7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3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</w:t>
            </w:r>
            <w:r w:rsidR="009F5BA7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195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4FEEB" w14:textId="202955BF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2ED2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215B2CD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F147" w14:textId="20B3B712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312</w:t>
            </w:r>
            <w:r w:rsidR="009F5BA7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4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Δ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210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D223C" w14:textId="6CCB4924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∆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::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896E91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7402C" w14:textId="77777777" w:rsidR="00982E30" w:rsidRPr="00321DB1" w:rsidRDefault="00982E30" w:rsidP="00D25C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413C90D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91BA5" w14:textId="38CABE2E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6531F" w14:textId="1487CA81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29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FB65B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DBAD9F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4EBA4" w14:textId="235A8781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6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0A5FB" w14:textId="4D390B6E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29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C58E4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65E6495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919AD" w14:textId="0C07101A" w:rsidR="00982E30" w:rsidRPr="00321DB1" w:rsidRDefault="00982E30" w:rsidP="00F637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10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AAAD6" w14:textId="444B8348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29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894EE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3D5817BA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8C1D5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0F4CD" w14:textId="10C85CA4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0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C2FF2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1BBBA5E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318FA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6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229ED" w14:textId="3CECF6EE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0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F53B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3CEFB83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7F2D3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10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B37B5" w14:textId="02A4E282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0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4F749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33C0EC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BB46E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5C99C" w14:textId="29802D1E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1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443DA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EB41DD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F1F63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3FCEB" w14:textId="4B59CCC4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1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AA90D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4C24733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A3500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10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FFDB1" w14:textId="66C8EAD6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1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44E1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ACF5B2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4DAED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2F76B0" w14:textId="48BD866A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2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90771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FCA22A1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8F6F4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3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6DE4A" w14:textId="3C0EDFEB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2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A62B9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68F4631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F6903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lastRenderedPageBreak/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E T7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C4891" w14:textId="1F224728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32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8D08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40034A3B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A7553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3B052" w14:textId="7BF31952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19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FF1FD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6FDD4A5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392AC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5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EB724" w14:textId="24168445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19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8DB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5B6DEA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9F9E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10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49DA2" w14:textId="5211EA28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19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028B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FCD2416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8954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3416C" w14:textId="7B5231A4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22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19F6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1BB565E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E288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5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56FEE" w14:textId="196A6C3C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22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3A95F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64AE9DA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3E25B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8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F8BCF" w14:textId="46C56E5E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22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35A5E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BC28DDA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28016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887DD" w14:textId="5672E651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25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0E1C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7750C4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88FA7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6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BE0FE" w14:textId="78D70930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25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35CA0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94DF6E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451A4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-mCherry-NLS T9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CCF3F" w14:textId="49A9A9D8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Fl1/pBH25, pBH2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NZ"/>
              </w:rPr>
              <w:t>,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763D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03166D8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6ACB2" w14:textId="0AEF84E6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-His T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BD924" w14:textId="62829255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6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627EC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99D8A1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42045" w14:textId="175BFDCF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 -His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6BD34" w14:textId="6D3736CE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6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53EF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712C2B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7273E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M-His T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9204E" w14:textId="480554C3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7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945AD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5992A611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470D3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M-His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904AD" w14:textId="5FCCDD31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7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53944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3D7592B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9B523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N-His T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6ED30" w14:textId="4C44E5EB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60C60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25E44F9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A807F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N-His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0784D" w14:textId="3BA3BBF9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8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41EF4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17167AF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DD1E8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O-His T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A95C2" w14:textId="2A12F44C" w:rsidR="00982E30" w:rsidRPr="00321DB1" w:rsidRDefault="00982E30" w:rsidP="009240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9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02391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7E7E3822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3A800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sspO-His T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0D28D" w14:textId="1D6D5C8F" w:rsidR="00982E30" w:rsidRPr="00321DB1" w:rsidRDefault="00982E30" w:rsidP="00242BE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l1/pBH59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6129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his study</w:t>
            </w:r>
          </w:p>
        </w:tc>
      </w:tr>
      <w:tr w:rsidR="00982E30" w:rsidRPr="00321DB1" w14:paraId="43502940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C732D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B64E1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9FC47" w14:textId="77777777" w:rsidR="00982E30" w:rsidRPr="00321DB1" w:rsidRDefault="00982E30" w:rsidP="007C28F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BD24BF" w:rsidRPr="00321DB1" w14:paraId="6AF23F8A" w14:textId="77777777" w:rsidTr="008A01E9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26963169" w14:textId="756A4931" w:rsidR="00BD24BF" w:rsidRPr="00321DB1" w:rsidRDefault="00BD24BF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L. perenne</w:t>
            </w: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</w:tr>
      <w:tr w:rsidR="00982E30" w:rsidRPr="00321DB1" w14:paraId="22A2FECA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C8C63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L. perenne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v. Samson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AA86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4BA7D" w14:textId="77777777" w:rsidR="00982E30" w:rsidRPr="00321DB1" w:rsidRDefault="00982E30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AgResearch</w:t>
            </w:r>
          </w:p>
        </w:tc>
      </w:tr>
      <w:tr w:rsidR="005F5E3A" w:rsidRPr="00321DB1" w14:paraId="14A1777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50977" w14:textId="77777777" w:rsidR="005F5E3A" w:rsidRPr="00321DB1" w:rsidRDefault="005F5E3A" w:rsidP="00874C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8F3DA" w14:textId="77777777" w:rsidR="005F5E3A" w:rsidRPr="00321DB1" w:rsidRDefault="005F5E3A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F941A" w14:textId="77777777" w:rsidR="005F5E3A" w:rsidRPr="00321DB1" w:rsidRDefault="005F5E3A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BD24BF" w:rsidRPr="00321DB1" w14:paraId="0BB4BE1C" w14:textId="77777777" w:rsidTr="000170B4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491026FE" w14:textId="05C04055" w:rsidR="00BD24BF" w:rsidRPr="00321DB1" w:rsidRDefault="00BD24BF" w:rsidP="00874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NZ"/>
              </w:rPr>
              <w:t>N. benthamiana</w:t>
            </w:r>
          </w:p>
        </w:tc>
      </w:tr>
      <w:tr w:rsidR="00692716" w:rsidRPr="00321DB1" w14:paraId="190BCEB1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559C2" w14:textId="25E3DF4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N. benthamiana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1412A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DD25B" w14:textId="30A65F0B" w:rsidR="00692716" w:rsidRPr="00321DB1" w:rsidRDefault="00772CBE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sarich Lab (Massey University)</w:t>
            </w:r>
          </w:p>
        </w:tc>
      </w:tr>
      <w:tr w:rsidR="00692716" w:rsidRPr="00321DB1" w14:paraId="1C8D822F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16858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CFE76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AF6DE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BD24BF" w:rsidRPr="00321DB1" w14:paraId="393FD4D9" w14:textId="77777777" w:rsidTr="001770E2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9FA7AA5" w14:textId="4B1B1278" w:rsidR="00BD24BF" w:rsidRPr="00321DB1" w:rsidRDefault="00BD24BF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NZ"/>
              </w:rPr>
              <w:t>N. tabacum</w:t>
            </w:r>
          </w:p>
        </w:tc>
      </w:tr>
      <w:tr w:rsidR="00772CBE" w:rsidRPr="00321DB1" w14:paraId="3518A99D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6A1E0225" w14:textId="09829B91" w:rsidR="00772CBE" w:rsidRPr="00321DB1" w:rsidRDefault="00772CBE" w:rsidP="00772CB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 xml:space="preserve">N. tabacum </w:t>
            </w:r>
            <w:r w:rsidRPr="00321DB1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NZ"/>
              </w:rPr>
              <w:t>Wisconsin 38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1C45280D" w14:textId="77777777" w:rsidR="00772CBE" w:rsidRPr="00321DB1" w:rsidRDefault="00772CBE" w:rsidP="00772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241E2FB3" w14:textId="30F804B0" w:rsidR="00772CBE" w:rsidRPr="00321DB1" w:rsidRDefault="00772CBE" w:rsidP="00772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sarich Lab (Massey University)</w:t>
            </w:r>
          </w:p>
        </w:tc>
      </w:tr>
      <w:tr w:rsidR="00692716" w:rsidRPr="00321DB1" w14:paraId="1DDCAC7A" w14:textId="77777777" w:rsidTr="00BD24BF">
        <w:trPr>
          <w:trHeight w:val="227"/>
        </w:trPr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4AD5A0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BF20F80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497A12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611298B7" w14:textId="77777777" w:rsidTr="00BD24BF">
        <w:trPr>
          <w:trHeight w:val="227"/>
        </w:trPr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hideMark/>
          </w:tcPr>
          <w:p w14:paraId="750529C6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>Plasmid</w:t>
            </w:r>
          </w:p>
        </w:tc>
        <w:tc>
          <w:tcPr>
            <w:tcW w:w="4762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62208A16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>Characteristic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hideMark/>
          </w:tcPr>
          <w:p w14:paraId="155E6342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NZ"/>
              </w:rPr>
              <w:t>Reference</w:t>
            </w:r>
          </w:p>
        </w:tc>
      </w:tr>
      <w:tr w:rsidR="00692716" w:rsidRPr="00321DB1" w14:paraId="4C5E88F4" w14:textId="77777777" w:rsidTr="00BD24BF">
        <w:trPr>
          <w:trHeight w:val="227"/>
        </w:trPr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99819" w14:textId="60FBCF40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1862 (pSF15.15)</w:t>
            </w:r>
          </w:p>
        </w:tc>
        <w:tc>
          <w:tcPr>
            <w:tcW w:w="47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CB4F9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SP72 containing 1.4-kb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Hind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II P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hph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from pCB1004 cloned into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Sma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 site. Amp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; 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Nc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-free P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trp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NZ"/>
              </w:rPr>
              <w:t>hph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78FA5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. Foster</w:t>
            </w:r>
          </w:p>
        </w:tc>
      </w:tr>
      <w:tr w:rsidR="00692716" w:rsidRPr="00321DB1" w14:paraId="3EF335AE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8D493" w14:textId="248DB7F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4241(pBV579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006BD" w14:textId="0A733527" w:rsidR="00692716" w:rsidRPr="00321DB1" w:rsidRDefault="00692716" w:rsidP="006927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AN583 containing a 0.1 kb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Bs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I/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Ba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HI fragment containing NLS (</w:t>
            </w: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three tandem repeats of the nuclear localization signal from simian virus large T-antigen) from pEBFP2-Nu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F3364" w14:textId="074A57E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Khang et al. 2010</w:t>
            </w:r>
          </w:p>
        </w:tc>
      </w:tr>
      <w:tr w:rsidR="00692716" w:rsidRPr="00321DB1" w14:paraId="0D44505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F3073" w14:textId="0E9A47B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4111 (pPN94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27642" w14:textId="38B1928D" w:rsidR="00692716" w:rsidRPr="00321DB1" w:rsidRDefault="00692716" w:rsidP="00692716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 xml:space="preserve">pSF14.14 containing 0.8-kb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Sa</w:t>
            </w:r>
            <w:r w:rsidRPr="00321DB1">
              <w:rPr>
                <w:rFonts w:ascii="Arial" w:hAnsi="Arial" w:cs="Arial"/>
                <w:sz w:val="18"/>
                <w:szCs w:val="18"/>
              </w:rPr>
              <w:t>lI/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Xba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I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tef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promoter in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Xho</w:t>
            </w:r>
            <w:r w:rsidRPr="00321DB1">
              <w:rPr>
                <w:rFonts w:ascii="Arial" w:hAnsi="Arial" w:cs="Arial"/>
                <w:sz w:val="18"/>
                <w:szCs w:val="18"/>
              </w:rPr>
              <w:t>I/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Xba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I site and 0.6-kb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EcoR</w:t>
            </w:r>
            <w:r w:rsidRPr="00321DB1">
              <w:rPr>
                <w:rFonts w:ascii="Arial" w:hAnsi="Arial" w:cs="Arial"/>
                <w:sz w:val="18"/>
                <w:szCs w:val="18"/>
              </w:rPr>
              <w:t>I/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Bgl</w:t>
            </w:r>
            <w:r w:rsidRPr="00321DB1">
              <w:rPr>
                <w:rFonts w:ascii="Arial" w:hAnsi="Arial" w:cs="Arial"/>
                <w:sz w:val="18"/>
                <w:szCs w:val="18"/>
              </w:rPr>
              <w:t>II T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trpC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Eco</w:t>
            </w:r>
            <w:r w:rsidRPr="00321DB1">
              <w:rPr>
                <w:rFonts w:ascii="Arial" w:hAnsi="Arial" w:cs="Arial"/>
                <w:sz w:val="18"/>
                <w:szCs w:val="18"/>
              </w:rPr>
              <w:t>RI/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>Bgl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II sit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F8A95" w14:textId="4A1C10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akemoto et al. 2006</w:t>
            </w:r>
          </w:p>
        </w:tc>
      </w:tr>
      <w:tr w:rsidR="00692716" w:rsidRPr="00321DB1" w14:paraId="4D6A950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B0E1F" w14:textId="0038E5D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N4276 (pSUC2TM13ORI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9800B" w14:textId="257F349C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Amp</w:t>
            </w:r>
            <w:r w:rsidRPr="00321DB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, TRP+, -Met-</w:t>
            </w:r>
            <w:r w:rsidRPr="00321DB1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RI/</w:t>
            </w:r>
            <w:r w:rsidRPr="00321DB1">
              <w:rPr>
                <w:rFonts w:ascii="Arial" w:hAnsi="Arial" w:cs="Arial"/>
                <w:i/>
                <w:sz w:val="18"/>
                <w:szCs w:val="18"/>
                <w:lang w:val="en-US"/>
              </w:rPr>
              <w:t>Xho</w:t>
            </w: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I-SUC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21C76" w14:textId="7AE7BEC3" w:rsidR="00692716" w:rsidRPr="00321DB1" w:rsidRDefault="00692716" w:rsidP="006927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Jacobs et al., 1997</w:t>
            </w:r>
          </w:p>
        </w:tc>
      </w:tr>
      <w:tr w:rsidR="00692716" w:rsidRPr="00321DB1" w14:paraId="4AB107F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EEB8" w14:textId="17E4516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N4183 (pRS426)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A0899" w14:textId="6E139304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(f1)-l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acZ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-T7 promoter-MCS (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Kp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ac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)-T3 promoter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I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(pMB1)-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mp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ori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(2 micron),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URA3</w:t>
            </w:r>
            <w:r w:rsidR="00914F09"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Amp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8A3CE" w14:textId="31B0784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Christianson et al. 1992</w:t>
            </w:r>
          </w:p>
        </w:tc>
      </w:tr>
      <w:tr w:rsidR="00692716" w:rsidRPr="00321DB1" w14:paraId="3882CC62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36C22" w14:textId="5E1000D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ICH86988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8183D" w14:textId="047BC72C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Ka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,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lac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6A55E" w14:textId="3D0F2214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Weber et al. 2011</w:t>
            </w:r>
          </w:p>
        </w:tc>
      </w:tr>
      <w:tr w:rsidR="00692716" w:rsidRPr="00321DB1" w14:paraId="230C6DC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79F26" w14:textId="0D7364D0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BC302-3-R3a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13C96" w14:textId="2E6F2CF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BC302-3 containing potato R3 gene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Ka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E20C7" w14:textId="76290DE5" w:rsidR="00692716" w:rsidRPr="00321DB1" w:rsidRDefault="00961407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Melissa </w:t>
            </w:r>
            <w:r w:rsidR="00692716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uo</w:t>
            </w:r>
          </w:p>
        </w:tc>
      </w:tr>
      <w:tr w:rsidR="00692716" w:rsidRPr="00321DB1" w14:paraId="1559E12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C2BF5" w14:textId="0D89C78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BIN-Plus-Avr3a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F267A" w14:textId="77BCBCF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BIN-Plus contain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P. infestan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Avr3 gene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Ka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3F34E" w14:textId="72D163A5" w:rsidR="00692716" w:rsidRPr="00321DB1" w:rsidRDefault="00961407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lissa Guo</w:t>
            </w:r>
          </w:p>
        </w:tc>
      </w:tr>
      <w:tr w:rsidR="00692716" w:rsidRPr="00321DB1" w14:paraId="29C4610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EC179" w14:textId="67E2C70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BC302-3-INF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11CEB" w14:textId="46EBAFC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BC302-3 contain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P. infestan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INF1 gene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Ka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F34AB" w14:textId="5FAE0C44" w:rsidR="00692716" w:rsidRPr="00321DB1" w:rsidRDefault="00961407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lissa Guo</w:t>
            </w:r>
          </w:p>
        </w:tc>
      </w:tr>
      <w:tr w:rsidR="00692716" w:rsidRPr="00321DB1" w14:paraId="14FB3C6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B52BC" w14:textId="6359DBA4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ICH86966-N-3xFLAG-GFP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1E68A" w14:textId="44A13C50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ICH86966 contain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gfp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</w:t>
            </w:r>
            <w:r w:rsidR="00D17E40" w:rsidRPr="00321DB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-terminal 3xF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LA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tag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Ka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619DF" w14:textId="61AE50AA" w:rsidR="00692716" w:rsidRPr="00321DB1" w:rsidRDefault="00961407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lissa Guo</w:t>
            </w:r>
          </w:p>
        </w:tc>
      </w:tr>
      <w:tr w:rsidR="00692716" w:rsidRPr="00321DB1" w14:paraId="4E04BFA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924B2" w14:textId="1C6AD6F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ICH4102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17C01" w14:textId="6408B6D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UC1</w:t>
            </w:r>
            <w:r w:rsidR="00961407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9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ontaining plant PR1</w:t>
            </w:r>
            <w:r w:rsidRPr="00321DB1">
              <w:rPr>
                <w:rStyle w:val="st"/>
              </w:rPr>
              <w:t>α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3xF</w:t>
            </w:r>
            <w:r w:rsidR="00961407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LA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tag secretion signal</w:t>
            </w:r>
            <w:r w:rsidR="00914F09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Ka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2D2B" w14:textId="4714AB1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. Marillonet</w:t>
            </w:r>
          </w:p>
        </w:tc>
      </w:tr>
      <w:tr w:rsidR="00692716" w:rsidRPr="00321DB1" w14:paraId="701B6FFA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98598" w14:textId="3538E54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6F1D5" w14:textId="6A43370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RS426 containing 4.4 kb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B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lI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Bam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HI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deletion construct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5B82" w14:textId="7A5C4DB9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0BF06F3E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69B4F" w14:textId="2EF9F488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11784" w14:textId="02DBC28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RS426 containing 4.1 kb B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gl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Bgl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I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M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deletion construct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FF96B" w14:textId="6C2DDF2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11F2A331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E4E27" w14:textId="5FB2671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lastRenderedPageBreak/>
              <w:t>pBH3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E11F" w14:textId="23113CA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RS426 containing 4.2 kb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Bgl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Hind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II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deletion construct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12985" w14:textId="31BF0D0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3325C2D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EE046" w14:textId="79912D5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EE07A" w14:textId="01ADC32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RS426 containing 4.1 kb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Bgl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Bam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HI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deletion construct</w:t>
            </w:r>
            <w:r w:rsidR="00914F09" w:rsidRPr="00321DB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69CAE" w14:textId="2449B5A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590069B8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C3D6A" w14:textId="16AF1F2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5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CDF33" w14:textId="652A2D6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SUC2 containing the 57 bp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Ec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R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Xh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ecretion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gnal frag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BA39C" w14:textId="568960F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120FD1B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81137" w14:textId="641A558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7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95AC7" w14:textId="408ECC0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SUC2 containing the 54 bp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Ec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R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Xh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N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ecretion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gnal frag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C3812" w14:textId="370716C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51E9B985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07427" w14:textId="23B5C7E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9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4CFCA" w14:textId="3F803E9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SUC2 containing the 54 bp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Ec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R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Xh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ecretion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gnal frag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44722" w14:textId="1A006CC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46FEB831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D41A0" w14:textId="3D39E0CC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B48F5" w14:textId="56F5F11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pSUC2 containing the 54 bp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EcoR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/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Xho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M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ecretion </w:t>
            </w:r>
            <w:r w:rsidR="00555354" w:rsidRPr="00321DB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ignal frag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A8A76" w14:textId="65A3DE3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62079F6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3EDE3" w14:textId="2316459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9F5BC" w14:textId="2E9D3164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NZ"/>
              </w:rPr>
              <w:t>pPN94 c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ontaining 723 bp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B. cinerea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ub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terminator insert amplified </w:t>
            </w:r>
            <w:r w:rsidRPr="00321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NZ"/>
              </w:rPr>
              <w:t xml:space="preserve">from pNR1 downstream 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of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4DFB8" w14:textId="45B199C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0EF2D3F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B3613" w14:textId="72976B4C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65648" w14:textId="6312A3A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3.4 kb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e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-mCherry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insert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91120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0033590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E0584" w14:textId="06971324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8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50B3" w14:textId="47D2253B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3.7 kb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e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-mCherry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insert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2C244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27610DA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9F2A0" w14:textId="70AE265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9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DC024" w14:textId="4C8F001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1.5 kb insert of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-ssp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fused to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mCherry-NLS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amplified from pBV597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0DAA7" w14:textId="385EB7E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246BEDAD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8C326" w14:textId="1DB9711C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32E7E" w14:textId="392DD2E0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3.5 kb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e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-mCherry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insert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B7FA1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6A2EBBD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009D8" w14:textId="5F4340C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69296" w14:textId="45AF927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1.4 kb insert of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fused to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mCherry-NLS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amplified from pBV597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26CA4" w14:textId="05847D4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6BC761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4F1AC" w14:textId="19E6AFE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83DA9" w14:textId="43E75AD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3.4 kb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e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mCherry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insert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23EB5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6F9C434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5A0D3" w14:textId="7ABE311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5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7AC0C" w14:textId="68FB33F9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1.4 kb insert of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fused to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mCherry-NLS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amplified from pBV597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029B2" w14:textId="754AA88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D78B872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6314C" w14:textId="04B5C8A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8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E0CFE" w14:textId="5F132F6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12 containing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npt</w:t>
            </w:r>
            <w:r w:rsidR="00AB0010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II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replacing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hph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and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fp</w:t>
            </w:r>
            <w:r w:rsidR="00555354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Ge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56B0E" w14:textId="1765AA8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2762CEB3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CD683" w14:textId="032E7678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29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E1DB4" w14:textId="03F6CFB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1.4 kb insert of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ef-gpiB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6727C" w14:textId="50576A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06C9160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84AD6" w14:textId="3735CFA9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30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BE7F6" w14:textId="10D4D07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12 containing 1.5 kb insert of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Ptef-sspM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E7148" w14:textId="6705BD8B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4FE216FD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B0893" w14:textId="1DA0DCF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31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4A80D" w14:textId="6BA76BD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12 containing 1.4 kb insert of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Ptef-sspN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FBA7D" w14:textId="6387F0C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150915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A8AE0" w14:textId="46B4052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32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E948E" w14:textId="57E8292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12 containing 1.4 kb insert of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P</w:t>
            </w:r>
            <w:r w:rsidR="00555354"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ef-sspO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Hyg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5FBFA" w14:textId="74ECD33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EF5AD59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FA28E" w14:textId="413AF12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3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BE8FE" w14:textId="42FBFB6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12 containing x kb P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tef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N-terminus)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mCherry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(C-terminus) insert</w:t>
            </w:r>
            <w:r w:rsidR="00555354"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;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Hyg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63616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2C485D57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CE5B0" w14:textId="0542E8D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44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44E87" w14:textId="45B63AD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ICH86988 containing a 492 bp PRIα-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insert, lack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>sspL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 secretion sign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576BA" w14:textId="1F531191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6C463C54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39BE1" w14:textId="3214C62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45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FE693" w14:textId="0D8F8AD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ICH86988 containing a 638 bp PRIα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nsert, lack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secretion sign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D5517" w14:textId="4925AF6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1B4B754D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2DB32" w14:textId="28D7BA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46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FE5E2" w14:textId="1A08591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ICH86988 containing a 498 bp PRIα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nsert, lack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secretion sign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2C4FA" w14:textId="4D95F919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20977721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F251A" w14:textId="51CA237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47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F2D97" w14:textId="3B6FC8E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pICH86988 containing a 429 bp PRIα-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 xml:space="preserve">insert, lacking </w:t>
            </w:r>
            <w:r w:rsidRPr="00321DB1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color w:val="000000"/>
                <w:sz w:val="18"/>
                <w:szCs w:val="18"/>
              </w:rPr>
              <w:t>secretion sign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4B6D9" w14:textId="029216F0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BEF5692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EE9AF" w14:textId="7E3AD0D8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56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7C30E" w14:textId="6B1A1345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29 containing a 8xHis-tag 30 bp upstream of the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gpiB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omega si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2B9D1" w14:textId="6CF05AEA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38EB2F5A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CEB30" w14:textId="3B710C0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57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78480" w14:textId="0C987B1B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30 containing a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M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-terminal 8xHis-ta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30A34" w14:textId="2B72D12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7575EFBC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7CF3D" w14:textId="6E1D0842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58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63951" w14:textId="3371582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31 containing a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N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-terminal 8xHis-ta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1B052" w14:textId="6AE4A956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4A89771D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38C47" w14:textId="1E126B5B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BH59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97D27" w14:textId="6A4CD383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pBH32 containing a </w:t>
            </w:r>
            <w:r w:rsidRPr="00321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NZ"/>
              </w:rPr>
              <w:t>sspO</w:t>
            </w: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-terminal 8xHis-ta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2F04C" w14:textId="67079C4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692716" w:rsidRPr="00321DB1" w14:paraId="5762C7EB" w14:textId="77777777" w:rsidTr="00BD24BF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7C752F" w14:textId="2A045C9D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87366" w14:textId="0461CBA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5FFC67" w14:textId="36CF811E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06F4CD83" w14:textId="77777777" w:rsidTr="00874C11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37E7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55C3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E032" w14:textId="3A202968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40DE716C" w14:textId="77777777" w:rsidTr="00874C11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616A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0C15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23CAD" w14:textId="7EE14E9F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92716" w:rsidRPr="00321DB1" w14:paraId="5D04B23D" w14:textId="77777777" w:rsidTr="00874C11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3ABB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F285" w14:textId="77777777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C94F" w14:textId="249233C8" w:rsidR="00692716" w:rsidRPr="00321DB1" w:rsidRDefault="00692716" w:rsidP="006927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</w:tbl>
    <w:p w14:paraId="78AC1423" w14:textId="77777777" w:rsidR="00251D76" w:rsidRPr="00321DB1" w:rsidRDefault="00251D76" w:rsidP="00251D76">
      <w:pPr>
        <w:rPr>
          <w:rFonts w:ascii="Arial" w:hAnsi="Arial" w:cs="Arial"/>
          <w:sz w:val="21"/>
          <w:szCs w:val="21"/>
        </w:rPr>
      </w:pPr>
    </w:p>
    <w:p w14:paraId="7C8D8204" w14:textId="77777777" w:rsidR="004058C5" w:rsidRPr="00321DB1" w:rsidRDefault="004058C5">
      <w:pPr>
        <w:rPr>
          <w:rFonts w:ascii="Arial" w:hAnsi="Arial" w:cs="Arial"/>
          <w:sz w:val="21"/>
          <w:szCs w:val="21"/>
        </w:rPr>
      </w:pPr>
      <w:r w:rsidRPr="00321DB1">
        <w:rPr>
          <w:rFonts w:ascii="Arial" w:hAnsi="Arial" w:cs="Arial"/>
          <w:sz w:val="21"/>
          <w:szCs w:val="21"/>
        </w:rPr>
        <w:br w:type="page"/>
      </w:r>
    </w:p>
    <w:p w14:paraId="5BC1C4AB" w14:textId="77777777" w:rsidR="00251D76" w:rsidRPr="00321DB1" w:rsidRDefault="00251D76" w:rsidP="00251D76">
      <w:pPr>
        <w:spacing w:line="360" w:lineRule="auto"/>
        <w:rPr>
          <w:rFonts w:ascii="Arial" w:hAnsi="Arial" w:cs="Arial"/>
          <w:sz w:val="22"/>
          <w:lang w:val="en-US"/>
        </w:rPr>
      </w:pPr>
      <w:r w:rsidRPr="00321DB1">
        <w:rPr>
          <w:rFonts w:ascii="Arial" w:hAnsi="Arial" w:cs="Arial"/>
          <w:b/>
          <w:sz w:val="22"/>
          <w:lang w:val="en-US"/>
        </w:rPr>
        <w:lastRenderedPageBreak/>
        <w:t>Table S2.</w:t>
      </w:r>
      <w:r w:rsidRPr="00321DB1">
        <w:rPr>
          <w:rFonts w:ascii="Arial" w:hAnsi="Arial" w:cs="Arial"/>
          <w:sz w:val="22"/>
          <w:lang w:val="en-US"/>
        </w:rPr>
        <w:t xml:space="preserve"> Primers used in this study.</w:t>
      </w:r>
    </w:p>
    <w:tbl>
      <w:tblPr>
        <w:tblStyle w:val="TableGrid1"/>
        <w:tblW w:w="9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638"/>
        <w:gridCol w:w="2268"/>
      </w:tblGrid>
      <w:tr w:rsidR="00BD24BF" w:rsidRPr="00321DB1" w14:paraId="4CB0E299" w14:textId="77777777" w:rsidTr="00BB3E36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B9C88" w14:textId="03F8FEE8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Primers used for PCR.</w:t>
            </w:r>
          </w:p>
        </w:tc>
      </w:tr>
      <w:tr w:rsidR="00BD24BF" w:rsidRPr="00321DB1" w14:paraId="43FD09B9" w14:textId="77777777" w:rsidTr="00BD24BF">
        <w:trPr>
          <w:trHeight w:val="227"/>
        </w:trPr>
        <w:tc>
          <w:tcPr>
            <w:tcW w:w="9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EC141" w14:textId="77777777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663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D99E" w14:textId="77777777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Sequence (5’-3’)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157AB" w14:textId="77777777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Purpose</w:t>
            </w:r>
          </w:p>
        </w:tc>
      </w:tr>
      <w:tr w:rsidR="00BD24BF" w:rsidRPr="00321DB1" w14:paraId="3CE3342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AC670" w14:textId="1052322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B946C" w14:textId="78F3E29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CCAGGGTTTTCCCAGTCACGACAGATCT</w:t>
            </w: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AAGATTGTCTCGCAT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D5FD" w14:textId="55D05C72" w:rsidR="00BD24BF" w:rsidRPr="00321DB1" w:rsidRDefault="00BD24BF" w:rsidP="0098568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06FEBD56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5D0C7" w14:textId="11029CC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75D1A" w14:textId="7DAE9B2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CAAGAGTGCGACAACAA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7D31" w14:textId="616BCEF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506C6E9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23B85" w14:textId="08E625A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24EC2" w14:textId="65DDF04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GTCCGAGGGCAAAGGAATAGGTAGATCAAACAACACTGAAC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429D" w14:textId="55343609" w:rsidR="00BD24BF" w:rsidRPr="00321DB1" w:rsidRDefault="00BD24BF" w:rsidP="00B457E4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7C97E1B1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B1308" w14:textId="2FCF496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60FFE" w14:textId="300F3742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TAACAATTTCACACAGGAAACAGCGGATCCACGTACATGAAGACACGT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674D" w14:textId="6F5683D6" w:rsidR="00BD24BF" w:rsidRPr="00321DB1" w:rsidRDefault="00BD24BF" w:rsidP="0098568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115AAB4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A32A4" w14:textId="503821A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5BAC9" w14:textId="0F4A700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CGCCAGGGTTTTCCCAGTCACGACAGATCTTCATGGTACGACGACTG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7880" w14:textId="7590528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67EF0A9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9A865" w14:textId="4CC1100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E1039" w14:textId="0698F1D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TTGGCGCCAGATATTTT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12E8" w14:textId="50767D1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7B8D119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671E3" w14:textId="328528EF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BF74B" w14:textId="7A0B509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CTCGTCCGAGGGCAAAGGAATAGGCTTGAACTACGTGTAG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ACC51" w14:textId="6F66F107" w:rsidR="00BD24BF" w:rsidRPr="00321DB1" w:rsidRDefault="00BD24BF" w:rsidP="00B457E4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A1D5B7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9E490" w14:textId="04B765D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2666B" w14:textId="29D6541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TAACAATTTCACACAGGAAACAGCGGATCCACAAACTTTCTGGCATTG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FE553" w14:textId="2DAC5BA6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71FBBB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A0A64" w14:textId="4B0F589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D8056" w14:textId="5A7977F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CGCCAGGGTTTTCCCAGTCACGACAGATCTGCAGTCATTAGATGACATC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2D33" w14:textId="49C57F13" w:rsidR="00BD24BF" w:rsidRPr="00321DB1" w:rsidRDefault="00BD24BF" w:rsidP="00B457E4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5DE3854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1528B" w14:textId="0E151DB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86A06" w14:textId="599C4E8D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CTCGTCCGAGGGCAAAGGAATAGCGCTTGAGACTAAATGG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8459E" w14:textId="062E9D3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2A8F4B2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CEE8C" w14:textId="5FF2862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8776E" w14:textId="747FF56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CTCCAACTGAGACCTACACTT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997F" w14:textId="186C8ED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3F06DFF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29226" w14:textId="0574417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D8F20" w14:textId="41B971A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TAACAATTTCACACAGGAAACAGCGGATCCCTTTCGATCGGGTCTT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97DC" w14:textId="6F447F4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3BE1085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9CE56" w14:textId="4C77964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D6C0C" w14:textId="72B768D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CGCCAGGGTTTTCCCAGTCACGACAGATCTCTCTCTTTGTCGCTCTTT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6C1AD" w14:textId="5C4B906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75C564D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9495E" w14:textId="14EDDB4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08698" w14:textId="2752C2C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CTCGTCCGAGGGCAAAGGAATAGATGGCATATCATATCCCAG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6130" w14:textId="6D95876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67FD32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9CC31" w14:textId="2FBEC57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B5009" w14:textId="701063B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AGTTTATTCCGTCACACC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5A1D" w14:textId="0C9EC92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6B1EE23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3E64B" w14:textId="5462AD7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69965" w14:textId="6CD166D6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TAACAATTTCACACAGGAAACAGCAAGCTTGCCTTTCAAGAGATACGTA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A2D6" w14:textId="77E4AC2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F13EF4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8C567" w14:textId="4CA7944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2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9B219" w14:textId="7E43A1C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ATTCATGCGGTTCTTAAACGTCT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2CF8" w14:textId="4844AB2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N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secretion signal</w:t>
            </w:r>
          </w:p>
        </w:tc>
      </w:tr>
      <w:tr w:rsidR="00BD24BF" w:rsidRPr="00321DB1" w14:paraId="5986A5E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02235" w14:textId="551B25D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2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D1ECD" w14:textId="2EE907F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TCGAGTGGGGCGGCTAATGCCA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6641" w14:textId="0D6795D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N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secretion signal</w:t>
            </w:r>
          </w:p>
        </w:tc>
      </w:tr>
      <w:tr w:rsidR="00BD24BF" w:rsidRPr="00321DB1" w14:paraId="0E6FEC1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6F12" w14:textId="7091D13D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FF60" w14:textId="435E5FD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CCTGCAGGTCGA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C6D6" w14:textId="43420AB9" w:rsidR="00BD24BF" w:rsidRPr="00321DB1" w:rsidRDefault="00BD24BF" w:rsidP="000F2F2F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2299A5E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FB07C" w14:textId="25150B98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5DD6" w14:textId="168FA1FC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CAATGCTAGTAGA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C968" w14:textId="52F74867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3B65E6E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5E81" w14:textId="336A9891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8002" w14:textId="1F460316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CAATGCTAGTAGA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C464" w14:textId="253550C8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151B212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AA01" w14:textId="1B6BBE0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D9E1" w14:textId="5BF121DB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GAAAGATTTGACGA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6DB1" w14:textId="5AAEF6E8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4F1C7EA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C069" w14:textId="0F66EE9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529D" w14:textId="4CACB79C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TCCACTCAATTCAG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1C0A" w14:textId="696B8DE5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1364FF5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466E8" w14:textId="7ADBBF9D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998A" w14:textId="190CA87A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ACGCTGTTAACACC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1302" w14:textId="43B26E8C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6C47B1E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E0F8" w14:textId="5B52E30B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5805" w14:textId="15A80AC4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CTTACACTACTAG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8E0E" w14:textId="6FDB14AA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65744BB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50BEB" w14:textId="15DD0453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0A72" w14:textId="6AB1CEC0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CCAATGCTTAATCA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633F" w14:textId="1078DA5F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32E6CE7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B1A1" w14:textId="5AFBAA22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28C2" w14:textId="42559BE1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TCTCAAGGATCTTA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67F4" w14:textId="780ECA47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237F26BA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006F" w14:textId="03BACD38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5AAC" w14:textId="6949D171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CTGTTATTAATTTC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42BC" w14:textId="6C18C18C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179B3CD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B63B5" w14:textId="305FA24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10F7" w14:textId="4FF4B990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AAAATGCTAAGAAAT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9118" w14:textId="72ADB832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201826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2D21" w14:textId="5FE15BD4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0F8D" w14:textId="7A7F9729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AGAACAGAAATGCAA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4F6A" w14:textId="7341EF68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0C78592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B515" w14:textId="638CAC48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C8A3" w14:textId="0BD6F589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AGCGCTCTGAAGTT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DF2B" w14:textId="4850C8E9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0EC94A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32AA" w14:textId="26BA1EF3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67F0" w14:textId="50964323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ATCAAGTATAAATA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6DA1" w14:textId="4C9EF4CA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8CB421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8711" w14:textId="4D420D1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7DE7" w14:textId="2F9A82A9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TCCCGATGTATGGGT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E1F4" w14:textId="2F0418A2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436C6E1B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1900" w14:textId="79FE249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4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EDDD" w14:textId="55936B4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AAGTCCTGGAAGCT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2175" w14:textId="1CF57655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5D9C89A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494F" w14:textId="25CFB0B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4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35EA" w14:textId="1387737D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GCTCTTATTGACCAC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2029" w14:textId="79A566EC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 xml:space="preserve">sequencing of </w:t>
            </w:r>
            <w:r w:rsidRPr="00321DB1">
              <w:rPr>
                <w:rFonts w:ascii="Arial" w:hAnsi="Arial" w:cs="Arial"/>
                <w:sz w:val="18"/>
                <w:szCs w:val="18"/>
              </w:rPr>
              <w:lastRenderedPageBreak/>
              <w:t>pSUC2T7M13ORI</w:t>
            </w:r>
          </w:p>
        </w:tc>
      </w:tr>
      <w:tr w:rsidR="00BD24BF" w:rsidRPr="00321DB1" w14:paraId="7290676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237F" w14:textId="2BBC3FD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H4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58858" w14:textId="4E663D14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GGGGCCAGATGGT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5D34" w14:textId="2F9591E7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54181A9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7640A" w14:textId="71D4121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5944C" w14:textId="412C3A3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CCTCACCAAAACTGACT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F816" w14:textId="6EBFB4E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7AD4152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1E2D6" w14:textId="33F5747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7F181" w14:textId="4878A4A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GAAGACTCGTGGTGAT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9976" w14:textId="03DBF41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54F47A8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CC92B" w14:textId="16B56FB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E5973" w14:textId="7A12429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ACCGTCACAAGAGGAA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8104" w14:textId="712ECDF7" w:rsidR="00BD24BF" w:rsidRPr="00321DB1" w:rsidRDefault="00BD24BF" w:rsidP="00D8623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1C9ED53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E560E" w14:textId="1492883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820F7" w14:textId="2AC6638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ATGCAACAAGACGAT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8151" w14:textId="3A524EA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763D7E7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79D0B" w14:textId="6E89CDA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06997" w14:textId="606F012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GATTGGTCCAAATTCAT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A158" w14:textId="3C4B5F57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21B5AEA1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A733A" w14:textId="71E3C49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34E9C" w14:textId="7EBE3DC7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TGACAGCCTTTCAAGAGAT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AF02" w14:textId="01F11FC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0E3F513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143A" w14:textId="0354E90C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E8AF" w14:textId="4F9CD929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GAATGACGAGGGAGT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65D4" w14:textId="5E62DF35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2354C22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13E7" w14:textId="3CFD8044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5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60DA" w14:textId="7810459D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GTGTCAGAGGAGCCAG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8686" w14:textId="7C5B5D7C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408D990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92B9" w14:textId="008DC757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5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A418" w14:textId="7BE6B3E4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Times New Roman"/>
                <w:sz w:val="18"/>
                <w:szCs w:val="18"/>
              </w:rPr>
              <w:t>TATCCACGCCCTCCTAC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DADF" w14:textId="5960830D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deletion verification</w:t>
            </w:r>
          </w:p>
        </w:tc>
      </w:tr>
      <w:tr w:rsidR="00BD24BF" w:rsidRPr="00321DB1" w14:paraId="5824383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ACF0" w14:textId="5A2505E8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422A" w14:textId="5C902404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Times New Roman"/>
                <w:sz w:val="18"/>
                <w:szCs w:val="18"/>
              </w:rPr>
              <w:t>GTTGACGGCAATTTC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09F8" w14:textId="669072FF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deletion verification</w:t>
            </w:r>
          </w:p>
        </w:tc>
      </w:tr>
      <w:tr w:rsidR="00BD24BF" w:rsidRPr="00321DB1" w14:paraId="31784FC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16FED" w14:textId="4C250920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A2ED" w14:textId="167B5EB9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GCGCTATTTTACCA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310A" w14:textId="5044563D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2FC5285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52F3" w14:textId="43DBEF1C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F300" w14:textId="15ED99F4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GTCTGAAGAAGCAT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EC62" w14:textId="0A71129C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0FA448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C3DF" w14:textId="6770E0E2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2885" w14:textId="5737E8B3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TTGACTAATGTTGTG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1604" w14:textId="29A2A522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55B90A9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FBB2A" w14:textId="50FB3E4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C2EC6" w14:textId="0CAF07C2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TGAGAATTCATGCAATTGACCACTCTCAT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26B7" w14:textId="300E168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92D85A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7B046" w14:textId="1F84CB4D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24579" w14:textId="1632EFC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GTACTCGAGGGTGTCGGCGAGAGCCAT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F6D9" w14:textId="78B5062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FEB214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E0316" w14:textId="04775B46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9102C" w14:textId="7922F9A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TGAGAATTCATGAAGCTCACCACTACC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5622" w14:textId="2A7B953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5F52F34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89336" w14:textId="69DACAD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4401B" w14:textId="5BB83DD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GTACTCGAGGGGCGTTGCCACGACCAGAG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1C35" w14:textId="53F25347" w:rsidR="00BD24BF" w:rsidRPr="00321DB1" w:rsidRDefault="00BD24BF" w:rsidP="00D8623C">
            <w:pPr>
              <w:tabs>
                <w:tab w:val="center" w:pos="1026"/>
              </w:tabs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1ED931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4B0FA" w14:textId="1251DA85" w:rsidR="00BD24BF" w:rsidRPr="00321DB1" w:rsidRDefault="00BD24BF" w:rsidP="00874C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7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63EEF" w14:textId="1A33E24B" w:rsidR="00BD24BF" w:rsidRPr="00321DB1" w:rsidRDefault="00BD24BF" w:rsidP="00874C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GAGAATTCATGAAGGTCGTCTCCATCATCGCTGCTGCC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480B" w14:textId="60BB8DEC" w:rsidR="00BD24BF" w:rsidRPr="00321DB1" w:rsidRDefault="00BD24BF" w:rsidP="00D8623C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2590307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6546" w14:textId="6938EE64" w:rsidR="00BD24BF" w:rsidRPr="00321DB1" w:rsidRDefault="00BD24BF" w:rsidP="00515E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7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F8E9" w14:textId="537D209A" w:rsidR="00BD24BF" w:rsidRPr="00321DB1" w:rsidRDefault="00BD24BF" w:rsidP="00515E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ACTCGAGGATTGCTGCGATGGTTGCGGAACTGCTGGCCAGGG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CB3F" w14:textId="464A4E1A" w:rsidR="00BD24BF" w:rsidRPr="00321DB1" w:rsidRDefault="00BD24BF" w:rsidP="00515EBD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F69990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0752" w14:textId="307A02C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7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ACD4" w14:textId="67AB8AEE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TTCCGCTTCCTCGCTCA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52B44" w14:textId="53C9E489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/pPN94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sz w:val="18"/>
                <w:szCs w:val="18"/>
              </w:rPr>
              <w:t>amplification</w:t>
            </w:r>
          </w:p>
        </w:tc>
      </w:tr>
      <w:tr w:rsidR="00BD24BF" w:rsidRPr="00321DB1" w14:paraId="7E3AC99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9101" w14:textId="1A75503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7F58" w14:textId="0D90793C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GTGAGCGAGGAAGCGGAAGGCTTGCTTAGCTTGATAT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44B6" w14:textId="70CA7999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 amplification</w:t>
            </w:r>
          </w:p>
        </w:tc>
      </w:tr>
      <w:tr w:rsidR="00BD24BF" w:rsidRPr="00321DB1" w14:paraId="1D38F41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D3CC" w14:textId="2193370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09BC" w14:textId="0BA056C3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TGAAATCATCAAACAGC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35DB" w14:textId="22A7CD22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sz w:val="18"/>
                <w:szCs w:val="18"/>
              </w:rPr>
              <w:t>amplification</w:t>
            </w:r>
          </w:p>
        </w:tc>
      </w:tr>
      <w:tr w:rsidR="00BD24BF" w:rsidRPr="00321DB1" w14:paraId="0815F21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5710" w14:textId="1837501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0189" w14:textId="77777777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E75E" w14:textId="77777777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D24BF" w:rsidRPr="00321DB1" w14:paraId="0CDD9EDB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0FEFA" w14:textId="4F667029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A2CC" w14:textId="59964F6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GAGGTGGAGGTTCTGGTGGAGGTGGATCTATGGTGAGCAAGGGCGAGG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4E1D" w14:textId="0DB810A0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mCherry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linker</w:t>
            </w:r>
          </w:p>
        </w:tc>
      </w:tr>
      <w:tr w:rsidR="00BD24BF" w:rsidRPr="00321DB1" w14:paraId="39D70C1A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A7C6" w14:textId="64AFBF9F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1DE3" w14:textId="1B6B7290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AGCTGTTTGATGATTTCAGGCTTTAAGATCCTACCTTT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67D5" w14:textId="250E6E64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mCherry</w:t>
            </w:r>
          </w:p>
        </w:tc>
      </w:tr>
      <w:tr w:rsidR="00BD24BF" w:rsidRPr="00321DB1" w14:paraId="1397115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B0FF" w14:textId="0DD668F2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EE32" w14:textId="018C870C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TAGATCCACCTCCACCAGAACCTCCACCTCCAGCGTGGAAACCCGCGGTGC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B98D" w14:textId="7584C528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19</w:t>
            </w:r>
          </w:p>
        </w:tc>
      </w:tr>
      <w:tr w:rsidR="00BD24BF" w:rsidRPr="00321DB1" w14:paraId="7E111C3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0E78" w14:textId="35569DE1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0C2D" w14:textId="6187E485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CATACGATTTAGGTGACACCTTGTCAGGAGCGCAAAGG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FA7C" w14:textId="2B25B215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19</w:t>
            </w:r>
          </w:p>
        </w:tc>
      </w:tr>
      <w:tr w:rsidR="00BD24BF" w:rsidRPr="00321DB1" w14:paraId="07E78C0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40C4" w14:textId="0EA0D23D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78A6D" w14:textId="7EB2061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TAGATCCACCTCCACCAGAACCTCCACCTCCAAGGTACGATTGGTGAC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4EBC" w14:textId="464BE6B3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2</w:t>
            </w:r>
          </w:p>
        </w:tc>
      </w:tr>
      <w:tr w:rsidR="00BD24BF" w:rsidRPr="00321DB1" w14:paraId="6423AB7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D178" w14:textId="2C25D68F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A55C" w14:textId="466FB136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CATACGATTTAGGTGACACTAGCAAAGCCATTGAGCT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A02C" w14:textId="306589BE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2</w:t>
            </w:r>
          </w:p>
        </w:tc>
      </w:tr>
      <w:tr w:rsidR="00BD24BF" w:rsidRPr="00321DB1" w14:paraId="72F69E8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496E" w14:textId="445D259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02AA" w14:textId="127D973A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TAGATCCACCTCCACCAGAACCTCCACCTCCAGCCTTGCACTTGCCC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F76B" w14:textId="60599CA6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5</w:t>
            </w:r>
          </w:p>
        </w:tc>
      </w:tr>
      <w:tr w:rsidR="00BD24BF" w:rsidRPr="00321DB1" w14:paraId="6C89CFC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D51B" w14:textId="500FA5BA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388F" w14:textId="10DF5D55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CATACGATTTAGGTGACACGTGGTGTTTCTCTGTGCA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B84B" w14:textId="6AD29C8E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5</w:t>
            </w:r>
          </w:p>
        </w:tc>
      </w:tr>
      <w:tr w:rsidR="00BD24BF" w:rsidRPr="00321DB1" w14:paraId="369DE5A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914A" w14:textId="66C090A2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9F84" w14:textId="70FD88FE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CTACATCAGAACAACAGCA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B90C7" w14:textId="1164AFD1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9</w:t>
            </w:r>
          </w:p>
        </w:tc>
      </w:tr>
      <w:tr w:rsidR="00BD24BF" w:rsidRPr="00321DB1" w14:paraId="2255B54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71C2" w14:textId="0C5F9ED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F08D" w14:textId="497D5A34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TCAAGCGTGGAAACCCGCG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193B" w14:textId="5EB99F5E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30</w:t>
            </w:r>
          </w:p>
        </w:tc>
      </w:tr>
      <w:tr w:rsidR="00BD24BF" w:rsidRPr="00321DB1" w14:paraId="6D42B5C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5F16" w14:textId="4426CDFA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980B" w14:textId="68FA6650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TTAAAGGTACGATTGGTGAC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E205" w14:textId="1223CD11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31</w:t>
            </w:r>
          </w:p>
        </w:tc>
      </w:tr>
      <w:tr w:rsidR="00BD24BF" w:rsidRPr="00321DB1" w14:paraId="685D31D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F4F8" w14:textId="1FB8D8DF" w:rsidR="00BD24BF" w:rsidRPr="00321DB1" w:rsidRDefault="00BD24BF" w:rsidP="00837B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9953" w14:textId="6933FAB4" w:rsidR="00BD24BF" w:rsidRPr="00321DB1" w:rsidRDefault="00BD24BF" w:rsidP="00837B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TCAAGCCTTGCACTTGCCCGTGA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C6B7" w14:textId="027EB895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32</w:t>
            </w:r>
          </w:p>
        </w:tc>
      </w:tr>
      <w:tr w:rsidR="00BD24BF" w:rsidRPr="00321DB1" w14:paraId="0926782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4078" w14:textId="420DFAEB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1402" w14:textId="0099E62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GACACCAGCTCTGC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7774" w14:textId="79E7EF65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4</w:t>
            </w:r>
          </w:p>
        </w:tc>
      </w:tr>
      <w:tr w:rsidR="00BD24BF" w:rsidRPr="00321DB1" w14:paraId="10C3207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5AD1F" w14:textId="2D5FDE9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73E7" w14:textId="2B1E2814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TCTCTAAGCTACATCAGAACAACAGCAAGC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1F49" w14:textId="64DBC5B1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4</w:t>
            </w:r>
          </w:p>
        </w:tc>
      </w:tr>
      <w:tr w:rsidR="00BD24BF" w:rsidRPr="00321DB1" w14:paraId="19ACE95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C1E6" w14:textId="51EA284E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8852" w14:textId="3EF4588F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GCAATCGTCCCAGTCCAG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7D9E" w14:textId="2E6BDF6A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5</w:t>
            </w:r>
          </w:p>
        </w:tc>
      </w:tr>
      <w:tr w:rsidR="00BD24BF" w:rsidRPr="00321DB1" w14:paraId="3D20907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958E" w14:textId="1F192B0E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1E15" w14:textId="3EF62FB7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TAAGCTAAGCGTGGAAACCCGCGG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FFFE" w14:textId="36B8C6E9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5</w:t>
            </w:r>
          </w:p>
        </w:tc>
      </w:tr>
      <w:tr w:rsidR="00BD24BF" w:rsidRPr="00321DB1" w14:paraId="4E69195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409FB" w14:textId="35FC7ADD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7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A7A4" w14:textId="2E9C1537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GCCCCAACAAAATCAG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2708" w14:textId="7796ABB3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6</w:t>
            </w:r>
          </w:p>
        </w:tc>
      </w:tr>
      <w:tr w:rsidR="00BD24BF" w:rsidRPr="00321DB1" w14:paraId="2C69724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1AD2" w14:textId="1D2A5C1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7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B8D0" w14:textId="34E6A770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TAAGCTAAAGGTACGATTGGTGA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EB30" w14:textId="6EF41B0C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6</w:t>
            </w:r>
          </w:p>
        </w:tc>
      </w:tr>
      <w:tr w:rsidR="00BD24BF" w:rsidRPr="00321DB1" w14:paraId="686F150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A826" w14:textId="65ECC1CC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H17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73B9" w14:textId="0FB23FF8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ACGCCCACGCCAGAC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69B4" w14:textId="2A3E9FEA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7</w:t>
            </w:r>
          </w:p>
        </w:tc>
      </w:tr>
      <w:tr w:rsidR="00BD24BF" w:rsidRPr="00321DB1" w14:paraId="51A821B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C190" w14:textId="46D38EF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7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73B3" w14:textId="444CBD1F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TAAGCTAAGCCTTGCACTTGCCCG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7152" w14:textId="40B8E687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7</w:t>
            </w:r>
          </w:p>
        </w:tc>
      </w:tr>
      <w:tr w:rsidR="00BD24BF" w:rsidRPr="00321DB1" w14:paraId="340E6DEB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5EB5" w14:textId="7B286D55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33AD" w14:textId="3DFDD787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TCACCATCACCATCACCATCACTAACTGAAATCATCAAACAGC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6393C" w14:textId="1AAE730D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sz w:val="18"/>
                <w:szCs w:val="18"/>
              </w:rPr>
              <w:t>amplification, addition of His-tag</w:t>
            </w:r>
          </w:p>
        </w:tc>
      </w:tr>
      <w:tr w:rsidR="00BD24BF" w:rsidRPr="00321DB1" w14:paraId="46CC1B9A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C7A3" w14:textId="24CDA872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7415" w14:textId="4E42259E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TAGTGATGGTGATGGTGATGGTGATGAGCGTGGAAACCCGCG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287D" w14:textId="77EC9740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15CEEFA6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6DD4" w14:textId="00C3E14E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4951" w14:textId="5AA9F47D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TAGTGATGGTGATGGTGATGGTGATGAAGGTACGATTGGTGAC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771B" w14:textId="6DDB9C26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35F5515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8CE6" w14:textId="75A7102D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29E0" w14:textId="4515544C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TAGTGATGGTGATGGTGATGGTGATGAGCCTTGCACTTGCCCGT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3371" w14:textId="3A2DF61B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02E0ECA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3FDA" w14:textId="252479F3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8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524F" w14:textId="5E4FCF3C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GGGTGATGGTGATGGTGATGGTGATGCCCCGGAGCAGTGGT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5873" w14:textId="10473A49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47CC7481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F0B0" w14:textId="03671801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8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948F" w14:textId="36CE12A7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TCACCATCACCATCACCATCACCCCGAACCAACCATC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1F45" w14:textId="054A2B2C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383E18D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020E" w14:textId="0EA4ADC5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426_F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BA1C" w14:textId="5EAB2586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GCTGTTTCCTGTGTGAAA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BB02" w14:textId="0DFAE37B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pRS426 </w:t>
            </w:r>
            <w:r w:rsidRPr="00321DB1">
              <w:rPr>
                <w:rFonts w:ascii="Arial" w:hAnsi="Arial" w:cs="Arial"/>
                <w:sz w:val="18"/>
                <w:szCs w:val="18"/>
              </w:rPr>
              <w:t>backbone</w:t>
            </w:r>
          </w:p>
        </w:tc>
      </w:tr>
      <w:tr w:rsidR="00BD24BF" w:rsidRPr="00321DB1" w14:paraId="07E169F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4550" w14:textId="66CB600B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426_R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E820" w14:textId="122FA28A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GGGTTTTCCCAGTCAC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FA35" w14:textId="7BFA3741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pRS426 </w:t>
            </w:r>
            <w:r w:rsidRPr="00321DB1">
              <w:rPr>
                <w:rFonts w:ascii="Arial" w:hAnsi="Arial" w:cs="Arial"/>
                <w:sz w:val="18"/>
                <w:szCs w:val="18"/>
              </w:rPr>
              <w:t>backbone</w:t>
            </w:r>
          </w:p>
        </w:tc>
      </w:tr>
      <w:tr w:rsidR="00BD24BF" w:rsidRPr="00321DB1" w14:paraId="22D0ECE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50B3" w14:textId="4926B5BE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h_F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B633" w14:textId="2B5BC032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AGCTTGGAACTGATATTGA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8DD5" w14:textId="091E0668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hph </w:t>
            </w:r>
            <w:r w:rsidRPr="00321DB1">
              <w:rPr>
                <w:rFonts w:ascii="Arial" w:hAnsi="Arial" w:cs="Arial"/>
                <w:sz w:val="18"/>
                <w:szCs w:val="18"/>
              </w:rPr>
              <w:t>for deletion constructs</w:t>
            </w:r>
          </w:p>
        </w:tc>
      </w:tr>
      <w:tr w:rsidR="00BD24BF" w:rsidRPr="00321DB1" w14:paraId="0C6346C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0C2E" w14:textId="6D17210C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h_R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0F76" w14:textId="7EC92A57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CGTCCGAGGGCAAAGGAAT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F80A" w14:textId="2BC3F773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hph </w:t>
            </w:r>
            <w:r w:rsidRPr="00321DB1">
              <w:rPr>
                <w:rFonts w:ascii="Arial" w:hAnsi="Arial" w:cs="Arial"/>
                <w:sz w:val="18"/>
                <w:szCs w:val="18"/>
              </w:rPr>
              <w:t>for deletion constructs</w:t>
            </w:r>
          </w:p>
        </w:tc>
      </w:tr>
      <w:tr w:rsidR="00BD24BF" w:rsidRPr="00321DB1" w14:paraId="31CD7D37" w14:textId="77777777" w:rsidTr="002360F7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C1D3" w14:textId="2FA57543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Primers used for RT-qPCR.</w:t>
            </w:r>
          </w:p>
        </w:tc>
      </w:tr>
      <w:tr w:rsidR="00BD24BF" w:rsidRPr="00321DB1" w14:paraId="4E1877A8" w14:textId="77777777" w:rsidTr="00BD24BF">
        <w:trPr>
          <w:trHeight w:val="227"/>
        </w:trPr>
        <w:tc>
          <w:tcPr>
            <w:tcW w:w="9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7902" w14:textId="1C482EB4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28</w:t>
            </w:r>
          </w:p>
        </w:tc>
        <w:tc>
          <w:tcPr>
            <w:tcW w:w="663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F34F7" w14:textId="18346E55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TCACTTCTCCTGCCGT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CF81" w14:textId="2E797C89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gpiB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5F07A7A4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FDC4" w14:textId="05AB5C74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2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12C3C" w14:textId="1A0688F6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GTGGCATCGAGAG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C015" w14:textId="07C10F66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gpiB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403033B5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6054" w14:textId="14788137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D3ADA" w14:textId="6E01E78E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ATGCGGGTCCAAC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89D9" w14:textId="5A1D24DA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M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1860CC6B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FB5C" w14:textId="2B1B9930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6F076" w14:textId="5CD07FAE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GTTGGGAGCATAACC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91E5" w14:textId="45BF2DB9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M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160EAAFC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7F09" w14:textId="5249E12E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F51EA" w14:textId="77508CC8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CCGCCCCAACAAAATG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4916" w14:textId="6835C426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copy number</w:t>
            </w:r>
          </w:p>
        </w:tc>
      </w:tr>
      <w:tr w:rsidR="00BD24BF" w:rsidRPr="00321DB1" w14:paraId="5413E621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287B" w14:textId="71B2CA6E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CCDC0" w14:textId="730CDBFD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GAGGGCATCAGTAG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1B24" w14:textId="4F6066D4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copy number</w:t>
            </w:r>
          </w:p>
        </w:tc>
      </w:tr>
      <w:tr w:rsidR="00BD24BF" w:rsidRPr="00321DB1" w14:paraId="56DD2884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E7F9E" w14:textId="4055BED6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2A43E" w14:textId="34870031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TCATTCTTCTCCCAGC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C22D" w14:textId="3A1F3995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</w:tr>
      <w:tr w:rsidR="00BD24BF" w:rsidRPr="00321DB1" w14:paraId="618F9DCC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0BB8" w14:textId="5AF0E48A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15773" w14:textId="667C730C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AGGCTCAACG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CD2A" w14:textId="4F56894C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</w:tr>
      <w:tr w:rsidR="00BD24BF" w:rsidRPr="00321DB1" w14:paraId="0DC328C5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12A2" w14:textId="45DDFEB4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4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0A286" w14:textId="70810DEA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CTCACCACTACCCT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C813" w14:textId="21FFB1A3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O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026C057D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B2C5" w14:textId="694E75C8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4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10C2D" w14:textId="02096302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GATGTTGTCTCTCTG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07AC" w14:textId="3D28060A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O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114E6D9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41AC194E" w14:textId="77777777" w:rsidR="00BD24BF" w:rsidRPr="00321DB1" w:rsidRDefault="00BD24BF" w:rsidP="00874C1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638" w:type="dxa"/>
            <w:tcBorders>
              <w:top w:val="single" w:sz="4" w:space="0" w:color="auto"/>
            </w:tcBorders>
            <w:vAlign w:val="bottom"/>
          </w:tcPr>
          <w:p w14:paraId="0253A519" w14:textId="77777777" w:rsidR="00BD24BF" w:rsidRPr="00321DB1" w:rsidRDefault="00BD24BF" w:rsidP="00874C1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F168CD" w14:textId="77777777" w:rsidR="00BD24BF" w:rsidRPr="00321DB1" w:rsidRDefault="00BD24BF" w:rsidP="00D8623C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tbl>
      <w:tblPr>
        <w:tblStyle w:val="TableGrid2"/>
        <w:tblW w:w="12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6463"/>
      </w:tblGrid>
      <w:tr w:rsidR="00874C11" w:rsidRPr="00321DB1" w14:paraId="246AD4BB" w14:textId="77777777" w:rsidTr="00874C11">
        <w:trPr>
          <w:trHeight w:val="227"/>
        </w:trPr>
        <w:tc>
          <w:tcPr>
            <w:tcW w:w="6521" w:type="dxa"/>
            <w:vAlign w:val="center"/>
          </w:tcPr>
          <w:p w14:paraId="0C4B8BFD" w14:textId="05E0BB17" w:rsidR="00874C11" w:rsidRPr="00321DB1" w:rsidRDefault="00874C11" w:rsidP="00600E8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63" w:type="dxa"/>
            <w:vAlign w:val="center"/>
          </w:tcPr>
          <w:p w14:paraId="49462E4B" w14:textId="77777777" w:rsidR="00874C11" w:rsidRPr="00321DB1" w:rsidRDefault="00874C11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32DB877A" w14:textId="77777777" w:rsidR="00D35BFE" w:rsidRPr="00A40237" w:rsidRDefault="00D35BFE" w:rsidP="00BD24BF">
      <w:pPr>
        <w:spacing w:line="360" w:lineRule="auto"/>
        <w:rPr>
          <w:rFonts w:ascii="Arial" w:hAnsi="Arial" w:cs="Arial"/>
        </w:rPr>
      </w:pPr>
    </w:p>
    <w:sectPr w:rsidR="00D35BFE" w:rsidRPr="00A40237" w:rsidSect="00D25C2E">
      <w:pgSz w:w="12247" w:h="15876" w:code="9"/>
      <w:pgMar w:top="1418" w:right="1191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F5463" w14:textId="77777777" w:rsidR="006361D1" w:rsidRDefault="006361D1" w:rsidP="00A63588">
      <w:pPr>
        <w:spacing w:after="0" w:line="240" w:lineRule="auto"/>
      </w:pPr>
      <w:r>
        <w:separator/>
      </w:r>
    </w:p>
  </w:endnote>
  <w:endnote w:type="continuationSeparator" w:id="0">
    <w:p w14:paraId="24D11C8E" w14:textId="77777777" w:rsidR="006361D1" w:rsidRDefault="006361D1" w:rsidP="00A63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8C7E7" w14:textId="77777777" w:rsidR="006361D1" w:rsidRDefault="006361D1" w:rsidP="00A63588">
      <w:pPr>
        <w:spacing w:after="0" w:line="240" w:lineRule="auto"/>
      </w:pPr>
      <w:r>
        <w:separator/>
      </w:r>
    </w:p>
  </w:footnote>
  <w:footnote w:type="continuationSeparator" w:id="0">
    <w:p w14:paraId="171F2A7F" w14:textId="77777777" w:rsidR="006361D1" w:rsidRDefault="006361D1" w:rsidP="00A63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16D99"/>
    <w:multiLevelType w:val="hybridMultilevel"/>
    <w:tmpl w:val="A16AE81E"/>
    <w:lvl w:ilvl="0" w:tplc="9422790A">
      <w:start w:val="1"/>
      <w:numFmt w:val="decimal"/>
      <w:pStyle w:val="Listwithspacing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13AF"/>
    <w:rsid w:val="00003783"/>
    <w:rsid w:val="00031496"/>
    <w:rsid w:val="00040864"/>
    <w:rsid w:val="00077A5D"/>
    <w:rsid w:val="00087196"/>
    <w:rsid w:val="000F2F2F"/>
    <w:rsid w:val="0010197C"/>
    <w:rsid w:val="0011159F"/>
    <w:rsid w:val="00114C95"/>
    <w:rsid w:val="00115DDF"/>
    <w:rsid w:val="00120F7E"/>
    <w:rsid w:val="001300C6"/>
    <w:rsid w:val="00140A14"/>
    <w:rsid w:val="001521AB"/>
    <w:rsid w:val="00172CE1"/>
    <w:rsid w:val="00192E7E"/>
    <w:rsid w:val="001C1F59"/>
    <w:rsid w:val="001D1BFB"/>
    <w:rsid w:val="001E4B42"/>
    <w:rsid w:val="00242BE2"/>
    <w:rsid w:val="002435D5"/>
    <w:rsid w:val="00251D76"/>
    <w:rsid w:val="002857D8"/>
    <w:rsid w:val="002C531B"/>
    <w:rsid w:val="00317EDE"/>
    <w:rsid w:val="00321DB1"/>
    <w:rsid w:val="00331ED5"/>
    <w:rsid w:val="0033395F"/>
    <w:rsid w:val="00334329"/>
    <w:rsid w:val="00365B67"/>
    <w:rsid w:val="00372963"/>
    <w:rsid w:val="00395D37"/>
    <w:rsid w:val="003D0613"/>
    <w:rsid w:val="003D2332"/>
    <w:rsid w:val="003E17CE"/>
    <w:rsid w:val="00401B9D"/>
    <w:rsid w:val="004058C5"/>
    <w:rsid w:val="004441B4"/>
    <w:rsid w:val="00454DEA"/>
    <w:rsid w:val="004652C0"/>
    <w:rsid w:val="0048047F"/>
    <w:rsid w:val="00483DD8"/>
    <w:rsid w:val="004B0ED0"/>
    <w:rsid w:val="004C4158"/>
    <w:rsid w:val="004D43EA"/>
    <w:rsid w:val="004E5407"/>
    <w:rsid w:val="0050512C"/>
    <w:rsid w:val="00515EBD"/>
    <w:rsid w:val="00554E37"/>
    <w:rsid w:val="00555354"/>
    <w:rsid w:val="0056623E"/>
    <w:rsid w:val="005F16E7"/>
    <w:rsid w:val="005F5E3A"/>
    <w:rsid w:val="00600E8B"/>
    <w:rsid w:val="00601FE7"/>
    <w:rsid w:val="00625729"/>
    <w:rsid w:val="006361D1"/>
    <w:rsid w:val="0064139D"/>
    <w:rsid w:val="0064376E"/>
    <w:rsid w:val="00684227"/>
    <w:rsid w:val="00690EA8"/>
    <w:rsid w:val="00692716"/>
    <w:rsid w:val="00696490"/>
    <w:rsid w:val="006B3DE1"/>
    <w:rsid w:val="006E0934"/>
    <w:rsid w:val="00711EF9"/>
    <w:rsid w:val="007265C2"/>
    <w:rsid w:val="00745108"/>
    <w:rsid w:val="00772CBE"/>
    <w:rsid w:val="007A3951"/>
    <w:rsid w:val="007C28F3"/>
    <w:rsid w:val="007F350A"/>
    <w:rsid w:val="007F5CD4"/>
    <w:rsid w:val="008213AF"/>
    <w:rsid w:val="00822198"/>
    <w:rsid w:val="00827789"/>
    <w:rsid w:val="00837B25"/>
    <w:rsid w:val="0084444D"/>
    <w:rsid w:val="0084735E"/>
    <w:rsid w:val="00874C11"/>
    <w:rsid w:val="00896E91"/>
    <w:rsid w:val="008C3AB6"/>
    <w:rsid w:val="008D7808"/>
    <w:rsid w:val="008F259B"/>
    <w:rsid w:val="00911625"/>
    <w:rsid w:val="00914F09"/>
    <w:rsid w:val="009221F7"/>
    <w:rsid w:val="0092409E"/>
    <w:rsid w:val="00926BEF"/>
    <w:rsid w:val="00927F9E"/>
    <w:rsid w:val="00961407"/>
    <w:rsid w:val="00982E30"/>
    <w:rsid w:val="00984368"/>
    <w:rsid w:val="0098568C"/>
    <w:rsid w:val="00995499"/>
    <w:rsid w:val="009955D4"/>
    <w:rsid w:val="009957EF"/>
    <w:rsid w:val="009D3798"/>
    <w:rsid w:val="009D4F28"/>
    <w:rsid w:val="009E09D7"/>
    <w:rsid w:val="009F44CA"/>
    <w:rsid w:val="009F5BA7"/>
    <w:rsid w:val="00A0340B"/>
    <w:rsid w:val="00A2730D"/>
    <w:rsid w:val="00A40237"/>
    <w:rsid w:val="00A47D34"/>
    <w:rsid w:val="00A5757C"/>
    <w:rsid w:val="00A63588"/>
    <w:rsid w:val="00A74387"/>
    <w:rsid w:val="00A8509B"/>
    <w:rsid w:val="00A86199"/>
    <w:rsid w:val="00A912FC"/>
    <w:rsid w:val="00AA57E9"/>
    <w:rsid w:val="00AB0010"/>
    <w:rsid w:val="00AC0B73"/>
    <w:rsid w:val="00AF46D8"/>
    <w:rsid w:val="00B171E6"/>
    <w:rsid w:val="00B425A4"/>
    <w:rsid w:val="00B457E4"/>
    <w:rsid w:val="00B53F76"/>
    <w:rsid w:val="00B72374"/>
    <w:rsid w:val="00B7257B"/>
    <w:rsid w:val="00B778C9"/>
    <w:rsid w:val="00BC6193"/>
    <w:rsid w:val="00BD24BF"/>
    <w:rsid w:val="00C24E18"/>
    <w:rsid w:val="00C26334"/>
    <w:rsid w:val="00C403CE"/>
    <w:rsid w:val="00C43B9C"/>
    <w:rsid w:val="00C51D31"/>
    <w:rsid w:val="00C556DA"/>
    <w:rsid w:val="00CA7615"/>
    <w:rsid w:val="00CC5CDC"/>
    <w:rsid w:val="00CD1BA2"/>
    <w:rsid w:val="00D17044"/>
    <w:rsid w:val="00D17E40"/>
    <w:rsid w:val="00D25C2E"/>
    <w:rsid w:val="00D35BFE"/>
    <w:rsid w:val="00D53ED2"/>
    <w:rsid w:val="00D75E9A"/>
    <w:rsid w:val="00D8623C"/>
    <w:rsid w:val="00DD0473"/>
    <w:rsid w:val="00DD3222"/>
    <w:rsid w:val="00DE0662"/>
    <w:rsid w:val="00E16129"/>
    <w:rsid w:val="00E44706"/>
    <w:rsid w:val="00E83467"/>
    <w:rsid w:val="00E85C8A"/>
    <w:rsid w:val="00E97EB0"/>
    <w:rsid w:val="00EB0A1F"/>
    <w:rsid w:val="00EB6180"/>
    <w:rsid w:val="00EF0B7C"/>
    <w:rsid w:val="00F0388F"/>
    <w:rsid w:val="00F140B5"/>
    <w:rsid w:val="00F63765"/>
    <w:rsid w:val="00F66A43"/>
    <w:rsid w:val="00F72390"/>
    <w:rsid w:val="00FA02C9"/>
    <w:rsid w:val="00FA4113"/>
    <w:rsid w:val="00FD75BE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EC9BAC"/>
  <w15:docId w15:val="{523DF619-3D73-9E4C-B15B-642547F6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387"/>
    <w:rPr>
      <w:rFonts w:cstheme="minorHAnsi"/>
      <w:sz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B171E6"/>
    <w:pPr>
      <w:outlineLvl w:val="0"/>
    </w:pPr>
    <w:rPr>
      <w:b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1E6"/>
    <w:pPr>
      <w:outlineLvl w:val="1"/>
    </w:pPr>
    <w:rPr>
      <w:b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B171E6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1E6"/>
    <w:rPr>
      <w:rFonts w:ascii="Palatino Linotype" w:hAnsi="Palatino Linotype"/>
      <w:b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171E6"/>
    <w:rPr>
      <w:rFonts w:ascii="Palatino Linotype" w:hAnsi="Palatino Linotype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171E6"/>
    <w:rPr>
      <w:rFonts w:ascii="Palatino Linotype" w:hAnsi="Palatino Linotype"/>
      <w:b/>
      <w:sz w:val="20"/>
    </w:rPr>
  </w:style>
  <w:style w:type="paragraph" w:customStyle="1" w:styleId="Listwithspacing">
    <w:name w:val="List with spacing"/>
    <w:basedOn w:val="Normal"/>
    <w:link w:val="ListwithspacingChar"/>
    <w:qFormat/>
    <w:rsid w:val="00115DDF"/>
    <w:pPr>
      <w:numPr>
        <w:numId w:val="1"/>
      </w:numPr>
    </w:pPr>
  </w:style>
  <w:style w:type="character" w:customStyle="1" w:styleId="ListwithspacingChar">
    <w:name w:val="List with spacing Char"/>
    <w:basedOn w:val="DefaultParagraphFont"/>
    <w:link w:val="Listwithspacing"/>
    <w:rsid w:val="00115DDF"/>
    <w:rPr>
      <w:rFonts w:cstheme="minorHAnsi"/>
      <w:sz w:val="20"/>
    </w:rPr>
  </w:style>
  <w:style w:type="paragraph" w:customStyle="1" w:styleId="Bulletedlist">
    <w:name w:val="Bulleted list"/>
    <w:basedOn w:val="ListParagraph"/>
    <w:link w:val="BulletedlistChar"/>
    <w:rsid w:val="00115DDF"/>
    <w:pPr>
      <w:spacing w:after="120"/>
      <w:ind w:left="360" w:hanging="360"/>
      <w:contextualSpacing w:val="0"/>
    </w:pPr>
    <w:rPr>
      <w:rFonts w:ascii="Palatino Linotype" w:hAnsi="Palatino Linotype"/>
    </w:rPr>
  </w:style>
  <w:style w:type="character" w:customStyle="1" w:styleId="BulletedlistChar">
    <w:name w:val="Bulleted list Char"/>
    <w:basedOn w:val="DefaultParagraphFont"/>
    <w:link w:val="Bulletedlist"/>
    <w:rsid w:val="00115DDF"/>
    <w:rPr>
      <w:rFonts w:ascii="Palatino Linotype" w:hAnsi="Palatino Linotype" w:cstheme="minorHAnsi"/>
      <w:sz w:val="20"/>
    </w:rPr>
  </w:style>
  <w:style w:type="paragraph" w:styleId="ListParagraph">
    <w:name w:val="List Paragraph"/>
    <w:basedOn w:val="Normal"/>
    <w:uiPriority w:val="34"/>
    <w:qFormat/>
    <w:rsid w:val="00115DDF"/>
    <w:pPr>
      <w:ind w:left="720"/>
      <w:contextualSpacing/>
    </w:pPr>
  </w:style>
  <w:style w:type="paragraph" w:styleId="IntenseQuote">
    <w:name w:val="Intense Quote"/>
    <w:aliases w:val="CV"/>
    <w:basedOn w:val="Normal"/>
    <w:next w:val="Normal"/>
    <w:link w:val="IntenseQuoteChar"/>
    <w:uiPriority w:val="30"/>
    <w:qFormat/>
    <w:rsid w:val="0010197C"/>
    <w:pPr>
      <w:spacing w:after="0"/>
    </w:pPr>
    <w:rPr>
      <w:rFonts w:ascii="Times New Roman" w:hAnsi="Times New Roman" w:cs="Times New Roman"/>
      <w:sz w:val="22"/>
    </w:rPr>
  </w:style>
  <w:style w:type="character" w:customStyle="1" w:styleId="IntenseQuoteChar">
    <w:name w:val="Intense Quote Char"/>
    <w:aliases w:val="CV Char"/>
    <w:basedOn w:val="DefaultParagraphFont"/>
    <w:link w:val="IntenseQuote"/>
    <w:uiPriority w:val="30"/>
    <w:rsid w:val="0010197C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87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7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3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588"/>
    <w:rPr>
      <w:rFonts w:cstheme="min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A63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588"/>
    <w:rPr>
      <w:rFonts w:cstheme="minorHAnsi"/>
      <w:sz w:val="20"/>
    </w:rPr>
  </w:style>
  <w:style w:type="paragraph" w:styleId="NormalWeb">
    <w:name w:val="Normal (Web)"/>
    <w:basedOn w:val="Normal"/>
    <w:uiPriority w:val="99"/>
    <w:unhideWhenUsed/>
    <w:rsid w:val="009221F7"/>
    <w:pPr>
      <w:spacing w:before="100" w:beforeAutospacing="1" w:after="100" w:afterAutospacing="1" w:line="240" w:lineRule="auto"/>
    </w:pPr>
    <w:rPr>
      <w:rFonts w:ascii="Times" w:hAnsi="Times" w:cs="Times New Roman"/>
      <w:szCs w:val="20"/>
    </w:rPr>
  </w:style>
  <w:style w:type="character" w:customStyle="1" w:styleId="st">
    <w:name w:val="st"/>
    <w:basedOn w:val="DefaultParagraphFont"/>
    <w:rsid w:val="00601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1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7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1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1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A0511-D193-6644-8B7C-5E13EA06B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82</Words>
  <Characters>11302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han Lukito</dc:creator>
  <cp:keywords/>
  <dc:description/>
  <cp:lastModifiedBy>Scott, Barry</cp:lastModifiedBy>
  <cp:revision>4</cp:revision>
  <dcterms:created xsi:type="dcterms:W3CDTF">2018-11-19T06:42:00Z</dcterms:created>
  <dcterms:modified xsi:type="dcterms:W3CDTF">2018-12-01T23:24:00Z</dcterms:modified>
</cp:coreProperties>
</file>